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3240"/>
        <w:gridCol w:w="2250"/>
      </w:tblGrid>
      <w:tr w:rsidR="00DD6D7E" w:rsidTr="00DD6D7E">
        <w:tc>
          <w:tcPr>
            <w:tcW w:w="2605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</w:t>
            </w:r>
          </w:p>
        </w:tc>
        <w:tc>
          <w:tcPr>
            <w:tcW w:w="3240" w:type="dxa"/>
          </w:tcPr>
          <w:p w:rsidR="00DD6D7E" w:rsidRDefault="00DD6D7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No. Predicted Peptides</w:t>
            </w:r>
          </w:p>
        </w:tc>
        <w:tc>
          <w:tcPr>
            <w:tcW w:w="2250" w:type="dxa"/>
          </w:tcPr>
          <w:p w:rsidR="00DD6D7E" w:rsidRDefault="00DD6D7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 Length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a.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DD6D7E" w:rsidTr="00DD6D7E">
        <w:tc>
          <w:tcPr>
            <w:tcW w:w="2605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1ab</w:t>
            </w:r>
          </w:p>
        </w:tc>
        <w:tc>
          <w:tcPr>
            <w:tcW w:w="3240" w:type="dxa"/>
          </w:tcPr>
          <w:p w:rsidR="00DD6D7E" w:rsidRDefault="00E26936" w:rsidP="00E269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355</w:t>
            </w:r>
          </w:p>
        </w:tc>
        <w:tc>
          <w:tcPr>
            <w:tcW w:w="2250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97</w:t>
            </w:r>
          </w:p>
        </w:tc>
      </w:tr>
      <w:tr w:rsidR="00DD6D7E" w:rsidTr="00DD6D7E">
        <w:tc>
          <w:tcPr>
            <w:tcW w:w="2605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ike</w:t>
            </w:r>
          </w:p>
        </w:tc>
        <w:tc>
          <w:tcPr>
            <w:tcW w:w="3240" w:type="dxa"/>
          </w:tcPr>
          <w:p w:rsidR="00DD6D7E" w:rsidRDefault="00E26936" w:rsidP="00E269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78</w:t>
            </w:r>
          </w:p>
        </w:tc>
        <w:tc>
          <w:tcPr>
            <w:tcW w:w="2250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74</w:t>
            </w:r>
          </w:p>
        </w:tc>
      </w:tr>
      <w:tr w:rsidR="00DD6D7E" w:rsidTr="00DD6D7E">
        <w:tc>
          <w:tcPr>
            <w:tcW w:w="2605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3a</w:t>
            </w:r>
          </w:p>
        </w:tc>
        <w:tc>
          <w:tcPr>
            <w:tcW w:w="3240" w:type="dxa"/>
          </w:tcPr>
          <w:p w:rsidR="00DD6D7E" w:rsidRDefault="00E26936" w:rsidP="00E269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1</w:t>
            </w:r>
          </w:p>
        </w:tc>
        <w:tc>
          <w:tcPr>
            <w:tcW w:w="2250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6</w:t>
            </w:r>
          </w:p>
        </w:tc>
      </w:tr>
      <w:tr w:rsidR="00DD6D7E" w:rsidTr="00DD6D7E">
        <w:tc>
          <w:tcPr>
            <w:tcW w:w="2605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velope</w:t>
            </w:r>
          </w:p>
        </w:tc>
        <w:tc>
          <w:tcPr>
            <w:tcW w:w="3240" w:type="dxa"/>
          </w:tcPr>
          <w:p w:rsidR="00DD6D7E" w:rsidRDefault="00E26936" w:rsidP="00E269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2250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</w:t>
            </w:r>
          </w:p>
        </w:tc>
      </w:tr>
      <w:tr w:rsidR="00DD6D7E" w:rsidTr="00DD6D7E">
        <w:tc>
          <w:tcPr>
            <w:tcW w:w="2605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trix</w:t>
            </w:r>
          </w:p>
        </w:tc>
        <w:tc>
          <w:tcPr>
            <w:tcW w:w="3240" w:type="dxa"/>
          </w:tcPr>
          <w:p w:rsidR="00DD6D7E" w:rsidRDefault="00E26936" w:rsidP="00E269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250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3</w:t>
            </w:r>
          </w:p>
        </w:tc>
      </w:tr>
      <w:tr w:rsidR="00DD6D7E" w:rsidTr="00DD6D7E">
        <w:tc>
          <w:tcPr>
            <w:tcW w:w="2605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6</w:t>
            </w:r>
          </w:p>
        </w:tc>
        <w:tc>
          <w:tcPr>
            <w:tcW w:w="3240" w:type="dxa"/>
          </w:tcPr>
          <w:p w:rsidR="00DD6D7E" w:rsidRDefault="00E26936" w:rsidP="00E269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2250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</w:t>
            </w:r>
          </w:p>
        </w:tc>
      </w:tr>
      <w:tr w:rsidR="00DD6D7E" w:rsidTr="00DD6D7E">
        <w:tc>
          <w:tcPr>
            <w:tcW w:w="2605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7a</w:t>
            </w:r>
          </w:p>
        </w:tc>
        <w:tc>
          <w:tcPr>
            <w:tcW w:w="3240" w:type="dxa"/>
          </w:tcPr>
          <w:p w:rsidR="00DD6D7E" w:rsidRDefault="00E26936" w:rsidP="00E269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2</w:t>
            </w:r>
          </w:p>
        </w:tc>
        <w:tc>
          <w:tcPr>
            <w:tcW w:w="2250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3</w:t>
            </w:r>
          </w:p>
        </w:tc>
        <w:bookmarkStart w:id="0" w:name="_GoBack"/>
        <w:bookmarkEnd w:id="0"/>
      </w:tr>
      <w:tr w:rsidR="00DD6D7E" w:rsidTr="00DD6D7E">
        <w:tc>
          <w:tcPr>
            <w:tcW w:w="2605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7b</w:t>
            </w:r>
          </w:p>
        </w:tc>
        <w:tc>
          <w:tcPr>
            <w:tcW w:w="3240" w:type="dxa"/>
          </w:tcPr>
          <w:p w:rsidR="00DD6D7E" w:rsidRDefault="00E26936" w:rsidP="00E269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2250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</w:p>
        </w:tc>
      </w:tr>
      <w:tr w:rsidR="00DD6D7E" w:rsidTr="00DD6D7E">
        <w:tc>
          <w:tcPr>
            <w:tcW w:w="2605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8</w:t>
            </w:r>
          </w:p>
        </w:tc>
        <w:tc>
          <w:tcPr>
            <w:tcW w:w="3240" w:type="dxa"/>
          </w:tcPr>
          <w:p w:rsidR="00DD6D7E" w:rsidRDefault="00E26936" w:rsidP="00E269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8</w:t>
            </w:r>
          </w:p>
        </w:tc>
        <w:tc>
          <w:tcPr>
            <w:tcW w:w="2250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</w:t>
            </w:r>
          </w:p>
        </w:tc>
      </w:tr>
      <w:tr w:rsidR="00DD6D7E" w:rsidTr="00DD6D7E">
        <w:tc>
          <w:tcPr>
            <w:tcW w:w="2605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cleocapsid</w:t>
            </w:r>
          </w:p>
        </w:tc>
        <w:tc>
          <w:tcPr>
            <w:tcW w:w="3240" w:type="dxa"/>
          </w:tcPr>
          <w:p w:rsidR="00DD6D7E" w:rsidRDefault="00E26936" w:rsidP="00E269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5</w:t>
            </w:r>
          </w:p>
        </w:tc>
        <w:tc>
          <w:tcPr>
            <w:tcW w:w="2250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2</w:t>
            </w:r>
          </w:p>
        </w:tc>
      </w:tr>
      <w:tr w:rsidR="00DD6D7E" w:rsidTr="00DD6D7E">
        <w:tc>
          <w:tcPr>
            <w:tcW w:w="2605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F10</w:t>
            </w:r>
          </w:p>
        </w:tc>
        <w:tc>
          <w:tcPr>
            <w:tcW w:w="3240" w:type="dxa"/>
          </w:tcPr>
          <w:p w:rsidR="00DD6D7E" w:rsidRDefault="00E26936" w:rsidP="00E269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2250" w:type="dxa"/>
          </w:tcPr>
          <w:p w:rsidR="00DD6D7E" w:rsidRDefault="00DD6D7E" w:rsidP="00DD6D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</w:p>
        </w:tc>
      </w:tr>
    </w:tbl>
    <w:p w:rsidR="00DD6D7E" w:rsidRDefault="00DD6D7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. Total Number of p</w:t>
      </w:r>
      <w:r w:rsidRPr="00DD6D7E">
        <w:rPr>
          <w:rFonts w:ascii="Times New Roman" w:hAnsi="Times New Roman" w:cs="Times New Roman"/>
          <w:sz w:val="24"/>
        </w:rPr>
        <w:t>redicted peptides and corresponding genes</w:t>
      </w:r>
    </w:p>
    <w:tbl>
      <w:tblPr>
        <w:tblStyle w:val="TableGrid"/>
        <w:tblW w:w="9535" w:type="dxa"/>
        <w:tblInd w:w="5" w:type="dxa"/>
        <w:tblLook w:val="04A0" w:firstRow="1" w:lastRow="0" w:firstColumn="1" w:lastColumn="0" w:noHBand="0" w:noVBand="1"/>
      </w:tblPr>
      <w:tblGrid>
        <w:gridCol w:w="1264"/>
        <w:gridCol w:w="1057"/>
        <w:gridCol w:w="1365"/>
        <w:gridCol w:w="1057"/>
        <w:gridCol w:w="1262"/>
        <w:gridCol w:w="1057"/>
        <w:gridCol w:w="1295"/>
        <w:gridCol w:w="1178"/>
      </w:tblGrid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b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b/>
                <w:color w:val="000000"/>
                <w:sz w:val="16"/>
              </w:rPr>
              <w:t>Peptide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b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b/>
                <w:color w:val="000000"/>
                <w:sz w:val="16"/>
              </w:rPr>
              <w:t>Gene</w:t>
            </w:r>
          </w:p>
        </w:tc>
        <w:tc>
          <w:tcPr>
            <w:tcW w:w="1355" w:type="dxa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b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b/>
                <w:color w:val="000000"/>
                <w:sz w:val="16"/>
              </w:rPr>
              <w:t>Peptide</w:t>
            </w:r>
          </w:p>
        </w:tc>
        <w:tc>
          <w:tcPr>
            <w:tcW w:w="1050" w:type="dxa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b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b/>
                <w:color w:val="000000"/>
                <w:sz w:val="16"/>
              </w:rPr>
              <w:t>Gene</w:t>
            </w:r>
          </w:p>
        </w:tc>
        <w:tc>
          <w:tcPr>
            <w:tcW w:w="1253" w:type="dxa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b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b/>
                <w:color w:val="000000"/>
                <w:sz w:val="16"/>
              </w:rPr>
              <w:t>Peptide</w:t>
            </w:r>
          </w:p>
        </w:tc>
        <w:tc>
          <w:tcPr>
            <w:tcW w:w="1050" w:type="dxa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b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b/>
                <w:color w:val="000000"/>
                <w:sz w:val="16"/>
              </w:rPr>
              <w:t>Gene</w:t>
            </w:r>
          </w:p>
        </w:tc>
        <w:tc>
          <w:tcPr>
            <w:tcW w:w="1286" w:type="dxa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b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b/>
                <w:color w:val="000000"/>
                <w:sz w:val="16"/>
              </w:rPr>
              <w:t>Peptide</w:t>
            </w:r>
          </w:p>
        </w:tc>
        <w:tc>
          <w:tcPr>
            <w:tcW w:w="1235" w:type="dxa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b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b/>
                <w:color w:val="000000"/>
                <w:sz w:val="16"/>
              </w:rPr>
              <w:t>Gene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ADPAMHA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QTFSVLAC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LTNDNTSR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NTSNQVAVL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ANTVIWD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SGVPVVDS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LTNDNTSRYW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NVLEGSVA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DQAMTQM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SGVPVVDSY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LVKQGDD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PSGTWLT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P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DVEWK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SIIQFPNT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LVKQGDDY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QLYLGGMS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HGFELTSMK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TGPEAGLP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P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MSAPPAQ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SNQVAVL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IDAYPLTK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TSSGDATT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SAPPAQ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SNQVAVLYQ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IVSTIQRK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VPVVDSY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VMCGGS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SRYWEPEF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LCEKALK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VVDYGAR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AMQVESDD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SSGDATTA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LLSDLQDLKW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VYSVIY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VADYSV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SSGDATTAYA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LLTKSSE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HADQLTPTW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DSKEGFFT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TAYANSVF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MQVESDD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HFAIGLA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LEEAAR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TCCSLSHRF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NDPVGFTL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HFAIGLALY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LQSNHD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TDAVRDPQTL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SDTYACWH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HGFELTSMK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LVAVPTG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TFDSEYCRH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SDTYACWHH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HISRQRLTK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QDLNGNW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TIKPVT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SEYTGN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HLDGEVIT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SASFSTFKC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TLPVNVAF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SFSTFKC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HTDFSSEI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SVPWDTIAN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TNGDFLHF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SFYYVWKS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HTDFSSEII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TDFSRVS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TTIKPVT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SGKPVPYC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HTDFSSEIIG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TLQCIML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VKNGSIHL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SIKNFKSV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HTMLVKQGDD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TLTLAVP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VVIGTSKF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VRDPQTLEI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AANTVIWD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TSNQVAV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ADYSVL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YESLRPDTR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CISTKH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TSNQVAVLYQ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AKYTQLCQ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AYKIEELFYS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CYTPSKLIE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TSRYWEPE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CVDTVRTNV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CASEYTGN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ETISLAGS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VAKYTQLCQ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DALCEKALK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CDVTDVTQ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GVTQNV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VLEGSV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DTDFVNEF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CTCGKQATK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ICISTKH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PINPTDQSS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DTDFVNEFYA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CTFLLNKEM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LDITPCS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PKSDGTGTI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DTVRTNV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CVADYSV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LLNKHID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P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PKSDGTGTIYT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DTVSALV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CVDTVRTN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LMTART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PLLTDEMIAQ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DYGARF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CYTPSKLIE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NPTDQSS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PLTKHPNQE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ENPDILRV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ALCEKALK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PFAMQM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PQADVEWK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ENPHLMGWD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AQPCSDK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SDEVARDL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PTDQSSYIV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FDEISMATN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ASGKPVP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SDEVARDLSL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QADVEWK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FSAVGNIC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ASGKPVPYC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SDYDYYR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QAENVTGL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KNGSIHL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AVTAYNG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SDYDYYRYN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QGDDYVYLP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LEGSVA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EISMATN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SMMGFKMN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QIPFAMQM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LMDGSIIQF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ELTGHMLDM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SRQRLTK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QLTPTWR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LPFNDGV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IQLLKS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TDVFYKENS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QLYLGGMS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MLTNDNTSR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LSPRWY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P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TFDNLKTLL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QLYLGGMSY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MMSAPPAQ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LSPRWYFY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P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TFLKKDAP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QTFSVLAC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PFVVSTG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NQDLNGNW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VDTVSALV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QTGKIAD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PQADVEWKF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QFKHLIPLM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VDTVSAL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QTGKIADYN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PWDTIAN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QLTPTWR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VDTVSALVYD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QTIEVNSFSG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SDIDITF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SKEGFFT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IVSTIQRK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QWLTNIFGT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SDIDITFL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lastRenderedPageBreak/>
              <w:t>DTDFVNE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AYKIEEL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RFDNPVLP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SDIDITFLK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TDFVNE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DASGKPVP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RGDKSVY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SEETGTLI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nvelope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TDFVNEFY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DLSPRWY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P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RLSFKELL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SIINNTV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TDFVNEFY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IEELFYS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RPDTRYVLM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SSPDAVTA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TLKEILVT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IQEGVVD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RPINPTDQSS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TDTPKGPK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TNVLEGSV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LNDLCFTN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RVDFCGKG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TDTPKGPKV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TPKGPKVK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MADQAMTQM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RVDWTIE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TDVTQL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TVRTN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MKDLSPRW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P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RVFSAVGNIC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TDVTQLYL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TVSAL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MNYQVNG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RVVTTFDSE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TPSGTWLT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P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VDTDFVNE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NFKSVLY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AQCFKM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TQLYLGGMS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VDTDFVNE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QGDDYVYLP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ASFSTFKC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TTFDSE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VFYKENS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RVDFCGKG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DGTGTI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TVKNGSIHL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VTDVTQ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SAQCFKM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DYDYYR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TYNCCDDD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DVTDVTQLYL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SDGTGTI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EMVMCGGS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VAFNTLLF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FKLASHM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SDGTGTIYT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GDATT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VDSYYSLL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GVVDYGAR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SDGTGTIYTE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GEFKLASHM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VDSYYSLLM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IVDTVSAL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SHFAIGLA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GKPVPYC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VDYGARF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LIRQGTD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P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TDGTLMIER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GVPVVDS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VDYGARFYF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LTGHMLDM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VDGVDVEL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GVPVVDSY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VDYGARFYF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MVMCGGS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VDGVDVEL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IIQFPNT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VIGTSKF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NDSKEGFFT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KVVKVTID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IKNFKSV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VTTFDSE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NPDILR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AVFDKN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IKNFKSVLY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VVNAANV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PEFYEAM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DNQDLNGNW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KRVDFCGKG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VYSDVENPHLM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QKSILSP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LEKCDLQN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MDNSPNL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WFSQRGGS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SLRPDTR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LNKHID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P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MDNSPNLAW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WLTNIFGTV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TDLTKGPH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LSDLQDLKW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MMGFKMN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DAQPCSDKA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TDLTKGPHE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LTDEMIAQ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NCVADYSV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ESLRPDTR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TISLAGS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LTDEMIAQYT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NQVAV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FDKAGQKT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TLVTMPLG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MDGSIIQ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PDAVT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IDINGNLH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EVTPSGTWLT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P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NDLCFTN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PDAVTAYNG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IFFASFY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AIGLALY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NLEEAAR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RLSFKELL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IICISTKHF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CDLKGK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QDLKWAR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SGDATT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IKWDLLK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DEISMATN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SDLQDLKW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SGDATTAY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KIEELFYS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DKAGQKT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SDRVVFVL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SPDAVT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LAVFDKNL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HLDGEVIT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SFKELL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SSKTPEEH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LFDESGEF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IETISLAGS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SPRWY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P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TDTCFANK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LFDESGEFK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KMNYQVNG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SPRWYFY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P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TDTCFANKH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LGGMSY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LGYFCTC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TDEMIAQ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VELKHFF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LNTLTLAVP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LKRGDKSVY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TDEMIAQYT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VPWDTIAN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NGSPSGV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LPGVYSVI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TDEMIAQYTS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VSSPDAVT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PLTKHPNQE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PKSDGTGTI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TGHMLDM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SYTTTIKPVT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SDVENPHL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SAVGNIC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TKHPNQE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CCSLSHR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SDVENPHLM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SQRGGS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TKYTMADL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CGKQATK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SDVENPHLMG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SSEIIG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TNDNTSR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DEMIAQ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SFLPGV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TNVYADS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TNDNTSRYW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DFSSEIIG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TDFATSA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TVLCLTP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TNIFGT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DFVNEF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TDFATSAC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VDGVPFVV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VDSDLND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DFVNEFY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TDFATSACV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VENPDILR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VKQGDDYV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DTPKGPKVK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TDFATSACVL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VKRVDWTIE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YDKLVSS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DVFYKENS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TELEPPCR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VMMSAPPAQ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LYFDKAGQKT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DVTQLYL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TELEPPCRF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VNEFY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ADLVYALR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GNLQSNHD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TGNYQCGH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FVSLAIDA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ADLVYALRH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GNYQCGH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TKVDGVDVEL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CDVTDVTQ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ADQAMTQM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GPEAGLP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P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TMADLV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DDYVYLP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ADQAMTQM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IEVNSFSG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TPSKLIE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EFKLASHM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ADQAMTQMYK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LKEILVT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TTTIKPVTY</w:t>
            </w:r>
          </w:p>
        </w:tc>
        <w:tc>
          <w:tcPr>
            <w:tcW w:w="123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FELTSMK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IDVQQWGF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LQCIMLVY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VDTPNNTDF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IGVTQNV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ycoprotein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KDLSPRW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P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LVTMPLGY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VLMDGSIIQF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IMMNVAK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KDLSPRWYFY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NCP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MLVKQGDDY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YWEPEFYEAMY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LNLEEAAR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LDMYSVML</w:t>
            </w:r>
          </w:p>
        </w:tc>
        <w:tc>
          <w:tcPr>
            <w:tcW w:w="10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TNDNTSRY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D6D7E" w:rsidRPr="00613904" w:rsidRDefault="00DD6D7E" w:rsidP="00EB7697">
            <w:pPr>
              <w:rPr>
                <w:sz w:val="16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6D7E" w:rsidRPr="00613904" w:rsidRDefault="00DD6D7E" w:rsidP="00EB7697">
            <w:pPr>
              <w:rPr>
                <w:sz w:val="16"/>
              </w:rPr>
            </w:pPr>
          </w:p>
        </w:tc>
      </w:tr>
      <w:tr w:rsidR="00DD6D7E" w:rsidRPr="00613904" w:rsidTr="00EB7697">
        <w:tc>
          <w:tcPr>
            <w:tcW w:w="1256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GNLQSNHDLY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MLLEKCDLQNY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D6D7E" w:rsidRPr="00613904" w:rsidRDefault="00DD6D7E" w:rsidP="00EB7697">
            <w:pPr>
              <w:rPr>
                <w:rFonts w:ascii="Calibri" w:hAnsi="Calibri" w:cs="Calibri"/>
                <w:color w:val="000000"/>
                <w:sz w:val="16"/>
              </w:rPr>
            </w:pPr>
            <w:r w:rsidRPr="00613904">
              <w:rPr>
                <w:rFonts w:ascii="Calibri" w:hAnsi="Calibri" w:cs="Calibri"/>
                <w:color w:val="000000"/>
                <w:sz w:val="16"/>
              </w:rPr>
              <w:t>ORF1ab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D6D7E" w:rsidRPr="00613904" w:rsidRDefault="00DD6D7E" w:rsidP="00EB7697">
            <w:pPr>
              <w:rPr>
                <w:sz w:val="16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6D7E" w:rsidRPr="00613904" w:rsidRDefault="00DD6D7E" w:rsidP="00EB7697">
            <w:pPr>
              <w:rPr>
                <w:sz w:val="16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DD6D7E" w:rsidRPr="00613904" w:rsidRDefault="00DD6D7E" w:rsidP="00EB7697">
            <w:pPr>
              <w:rPr>
                <w:sz w:val="16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DD6D7E" w:rsidRPr="00613904" w:rsidRDefault="00DD6D7E" w:rsidP="00EB7697">
            <w:pPr>
              <w:rPr>
                <w:sz w:val="16"/>
              </w:rPr>
            </w:pPr>
          </w:p>
        </w:tc>
      </w:tr>
    </w:tbl>
    <w:p w:rsidR="00DD6D7E" w:rsidRDefault="00DD6D7E">
      <w:pPr>
        <w:rPr>
          <w:rFonts w:ascii="Times New Roman" w:hAnsi="Times New Roman" w:cs="Times New Roman"/>
          <w:sz w:val="24"/>
        </w:rPr>
      </w:pPr>
    </w:p>
    <w:p w:rsidR="00DD6D7E" w:rsidRDefault="00DD6D7E">
      <w:pPr>
        <w:rPr>
          <w:rFonts w:ascii="Times New Roman" w:hAnsi="Times New Roman" w:cs="Times New Roman"/>
          <w:sz w:val="24"/>
        </w:rPr>
      </w:pPr>
    </w:p>
    <w:p w:rsidR="00DD6D7E" w:rsidRDefault="00DD6D7E">
      <w:pPr>
        <w:rPr>
          <w:rFonts w:ascii="Times New Roman" w:hAnsi="Times New Roman" w:cs="Times New Roman"/>
          <w:sz w:val="24"/>
        </w:rPr>
      </w:pPr>
    </w:p>
    <w:p w:rsidR="00DD6D7E" w:rsidRDefault="00DD6D7E">
      <w:pPr>
        <w:rPr>
          <w:rFonts w:ascii="Times New Roman" w:hAnsi="Times New Roman" w:cs="Times New Roman"/>
          <w:sz w:val="24"/>
        </w:rPr>
      </w:pPr>
    </w:p>
    <w:p w:rsidR="002B5FFD" w:rsidRPr="00613904" w:rsidRDefault="00613904">
      <w:pPr>
        <w:rPr>
          <w:rFonts w:ascii="Times New Roman" w:hAnsi="Times New Roman" w:cs="Times New Roman"/>
          <w:sz w:val="24"/>
        </w:rPr>
      </w:pPr>
      <w:r w:rsidRPr="00613904">
        <w:rPr>
          <w:rFonts w:ascii="Times New Roman" w:hAnsi="Times New Roman" w:cs="Times New Roman"/>
          <w:sz w:val="24"/>
        </w:rPr>
        <w:t xml:space="preserve">Supplementary </w:t>
      </w:r>
      <w:r w:rsidR="00DD6D7E">
        <w:rPr>
          <w:rFonts w:ascii="Times New Roman" w:hAnsi="Times New Roman" w:cs="Times New Roman"/>
          <w:sz w:val="24"/>
        </w:rPr>
        <w:t>Table 2</w:t>
      </w:r>
      <w:r w:rsidRPr="00613904">
        <w:rPr>
          <w:rFonts w:ascii="Times New Roman" w:hAnsi="Times New Roman" w:cs="Times New Roman"/>
          <w:sz w:val="24"/>
        </w:rPr>
        <w:t>. Predicted peptides and corresponding genes with 100% prevalence in analyzed cohort</w:t>
      </w:r>
    </w:p>
    <w:sectPr w:rsidR="002B5FFD" w:rsidRPr="00613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2E1"/>
    <w:rsid w:val="002B5FFD"/>
    <w:rsid w:val="0045444D"/>
    <w:rsid w:val="005735F8"/>
    <w:rsid w:val="00613904"/>
    <w:rsid w:val="00C122E1"/>
    <w:rsid w:val="00DD6D7E"/>
    <w:rsid w:val="00E26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0A115"/>
  <w15:chartTrackingRefBased/>
  <w15:docId w15:val="{94A33E98-4C40-4A1C-991E-9A1044A4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194</Words>
  <Characters>681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are</dc:creator>
  <cp:keywords/>
  <dc:description/>
  <cp:lastModifiedBy>Jonathan Hare</cp:lastModifiedBy>
  <cp:revision>4</cp:revision>
  <dcterms:created xsi:type="dcterms:W3CDTF">2020-08-04T13:26:00Z</dcterms:created>
  <dcterms:modified xsi:type="dcterms:W3CDTF">2020-12-23T16:19:00Z</dcterms:modified>
</cp:coreProperties>
</file>